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071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81"/>
        <w:gridCol w:w="1110"/>
        <w:gridCol w:w="732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0716" w:type="dxa"/>
            <w:gridSpan w:val="3"/>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TABLE S2</w:t>
            </w:r>
            <w:r>
              <w:rPr>
                <w:rFonts w:hint="default" w:ascii="Times New Roman" w:hAnsi="Times New Roman" w:eastAsia="宋体" w:cs="Times New Roman"/>
                <w:i w:val="0"/>
                <w:iCs w:val="0"/>
                <w:color w:val="auto"/>
                <w:kern w:val="0"/>
                <w:sz w:val="22"/>
                <w:szCs w:val="22"/>
                <w:u w:val="none"/>
                <w:lang w:val="en-US" w:eastAsia="zh-CN" w:bidi="ar"/>
              </w:rPr>
              <w:t xml:space="preserve"> Outcome definition of studies included in the meta-analysis.</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Trial (Publication year)</w:t>
            </w:r>
          </w:p>
        </w:tc>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utcomes</w:t>
            </w:r>
          </w:p>
        </w:tc>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efini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0" w:hRule="atLeast"/>
          <w:jc w:val="center"/>
        </w:trPr>
        <w:tc>
          <w:tcPr>
            <w:tcW w:w="2256" w:type="dxa"/>
            <w:vMerge w:val="restart"/>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SABP B-33 (2008)</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FS</w:t>
            </w:r>
          </w:p>
        </w:tc>
        <w:tc>
          <w:tcPr>
            <w:tcW w:w="6948" w:type="dxa"/>
            <w:tcBorders>
              <w:top w:val="single" w:color="000000"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Recurrence in the chest wall after mastectomy or in the ipsilateral breast after lumpectomy, regional and distant recurrence, second primary cancer (other than squamous or basal cell carcinoma of the skin, carcinoma in situ of the cervix, or lobular carcinoma in situ of the breast), and death resulting from any cause before recurrence or second prima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8"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RFS</w:t>
            </w:r>
          </w:p>
        </w:tc>
        <w:tc>
          <w:tcPr>
            <w:tcW w:w="6948" w:type="dxa"/>
            <w:tcBorders>
              <w:top w:val="nil"/>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Time to recurrence or contralateral breast cancer. Other second primary cancers and deaths without evidence of disease were treated as censored events for RF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0" w:hRule="atLeast"/>
          <w:jc w:val="center"/>
        </w:trPr>
        <w:tc>
          <w:tcPr>
            <w:tcW w:w="2256" w:type="dxa"/>
            <w:vMerge w:val="restart"/>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ECOG (1996)</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RFS</w:t>
            </w:r>
          </w:p>
        </w:tc>
        <w:tc>
          <w:tcPr>
            <w:tcW w:w="6948" w:type="dxa"/>
            <w:tcBorders>
              <w:top w:val="single" w:color="000000"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nalyses of the RFS used the date of the first documented evidence of relapse, judged by previously published guidelines, as the date of relapse and included new opposite-breast primary tumors as treatment failures; patients who died without disease recurrence were censored in these analyses at the date of their 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eaths from all cau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restart"/>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cottish trial (2001)</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FS</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urvival free of systemic (including contralateral)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eaths from all cau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04" w:hRule="atLeast"/>
          <w:jc w:val="center"/>
        </w:trPr>
        <w:tc>
          <w:tcPr>
            <w:tcW w:w="2256" w:type="dxa"/>
            <w:vMerge w:val="restart"/>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SABP-B14 (2001)</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FS</w:t>
            </w:r>
          </w:p>
        </w:tc>
        <w:tc>
          <w:tcPr>
            <w:tcW w:w="6948" w:type="dxa"/>
            <w:tcBorders>
              <w:top w:val="single" w:color="000000"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The events used in the determination of DFS included first local recurrence of disease (including ipsilateral breast tumor recurrence after lumpectomy), regional and distant metastases, occurrence of tumor in the contralateral breast, occurrence of second primary tumors, and deaths before these ev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eaths from all cau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RFS</w:t>
            </w:r>
          </w:p>
        </w:tc>
        <w:tc>
          <w:tcPr>
            <w:tcW w:w="6948" w:type="dxa"/>
            <w:tcBorders>
              <w:top w:val="nil"/>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Events for determination of RFS included a first recurrence of disease at local, regional, or distant sites, but not included contralateral breast cance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8" w:hRule="atLeast"/>
          <w:jc w:val="center"/>
        </w:trPr>
        <w:tc>
          <w:tcPr>
            <w:tcW w:w="2256" w:type="dxa"/>
            <w:vMerge w:val="restart"/>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BCSG-6a (2007)</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RFS</w:t>
            </w:r>
          </w:p>
        </w:tc>
        <w:tc>
          <w:tcPr>
            <w:tcW w:w="6948" w:type="dxa"/>
            <w:tcBorders>
              <w:top w:val="single" w:color="000000"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The interval between the start of anastrozole treatment or of the observation period (for the no further treatment group) and the first evidence of locoregional recurrence, contralateral breast cancer, or distant metast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8"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MFS</w:t>
            </w:r>
          </w:p>
        </w:tc>
        <w:tc>
          <w:tcPr>
            <w:tcW w:w="6948" w:type="dxa"/>
            <w:tcBorders>
              <w:top w:val="nil"/>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istant metastases included all distant lymph node recurrences (i.e., supraclavicular, mammaria internal, and contralateral axilla) and organ metasta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04" w:hRule="atLeast"/>
          <w:jc w:val="center"/>
        </w:trPr>
        <w:tc>
          <w:tcPr>
            <w:tcW w:w="2256" w:type="dxa"/>
            <w:vMerge w:val="restart"/>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BOOG 2006-05 (2018)</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FS</w:t>
            </w:r>
          </w:p>
        </w:tc>
        <w:tc>
          <w:tcPr>
            <w:tcW w:w="6948" w:type="dxa"/>
            <w:tcBorders>
              <w:top w:val="single" w:color="000000"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The time from random assignment to recurrence (either local, regional, or distant), new primary breast tumors (ductal carcinoma in situ or invasive) or death due to any cause, whichever came first. Second primary non–breast cancer was not included in the definition of DFS</w:t>
            </w:r>
            <w:r>
              <w:rPr>
                <w:rFonts w:hint="eastAsia" w:ascii="Times New Roman" w:hAnsi="Times New Roman" w:eastAsia="宋体" w:cs="Times New Roman"/>
                <w:i w:val="0"/>
                <w:iCs w:val="0"/>
                <w:color w:val="auto"/>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eaths from all cau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MF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istant metastasis-free interv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BCCI</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ew primary breast malignancies (contralateral or new ipsilateral breast canc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8" w:hRule="atLeast"/>
          <w:jc w:val="center"/>
        </w:trPr>
        <w:tc>
          <w:tcPr>
            <w:tcW w:w="2256" w:type="dxa"/>
            <w:vMerge w:val="restart"/>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BCSG-16 (2021)</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FS</w:t>
            </w:r>
          </w:p>
        </w:tc>
        <w:tc>
          <w:tcPr>
            <w:tcW w:w="6948" w:type="dxa"/>
            <w:tcBorders>
              <w:top w:val="single" w:color="000000"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Freedom from local or distant metastases, contralateral breast cancer, second primary cancer, or death without recurrence, evaluated in a time-to-event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eaths from all cau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8" w:hRule="atLeast"/>
          <w:jc w:val="center"/>
        </w:trPr>
        <w:tc>
          <w:tcPr>
            <w:tcW w:w="2256" w:type="dxa"/>
            <w:vMerge w:val="restart"/>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IDEAL trial (2018)</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FS</w:t>
            </w:r>
          </w:p>
        </w:tc>
        <w:tc>
          <w:tcPr>
            <w:tcW w:w="6948" w:type="dxa"/>
            <w:tcBorders>
              <w:top w:val="single" w:color="000000"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The time from randomization to recurrence (either local, regional, or distant), new primary breast tumors (ductal carcinoma in situ or invasive) or death due to any cause at 2.5 years after randomiz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Time to death due to any cause starting at 2.5 years after randomiz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MFS</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Time to distant recurrence starting at 2.5 years after randomiz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8" w:hRule="atLeast"/>
          <w:jc w:val="center"/>
        </w:trPr>
        <w:tc>
          <w:tcPr>
            <w:tcW w:w="2256" w:type="dxa"/>
            <w:vMerge w:val="restart"/>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17R (2016)</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FS</w:t>
            </w:r>
          </w:p>
        </w:tc>
        <w:tc>
          <w:tcPr>
            <w:tcW w:w="6948" w:type="dxa"/>
            <w:tcBorders>
              <w:top w:val="single" w:color="000000"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The time from randomization to recurrence of breast cancer (in the breast or chest wall or at nodal or metastatic sites) or the development of a new primary breast canc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eaths from all cau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BCCI</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umulative incidence of contralateral breast canc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jc w:val="center"/>
        </w:trPr>
        <w:tc>
          <w:tcPr>
            <w:tcW w:w="2256"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NZ0501 LATER (2016)</w:t>
            </w:r>
          </w:p>
        </w:tc>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BCCI</w:t>
            </w:r>
          </w:p>
        </w:tc>
        <w:tc>
          <w:tcPr>
            <w:tcW w:w="6948"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ew invasive primary, local, regional, or distant recurrence, or contralateral breast canc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jc w:val="center"/>
        </w:trPr>
        <w:tc>
          <w:tcPr>
            <w:tcW w:w="2256" w:type="dxa"/>
            <w:vMerge w:val="restart"/>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A.17 (2008)</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FS</w:t>
            </w:r>
          </w:p>
        </w:tc>
        <w:tc>
          <w:tcPr>
            <w:tcW w:w="6948" w:type="dxa"/>
            <w:tcBorders>
              <w:top w:val="single" w:color="000000"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FS included any breast cancer recurrence and contralateral breast cancer as ev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eath due to any cause as an ev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MF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MFS had distant metastasis as the only ev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BCCI</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umulative incident of contralateral breast cance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restart"/>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TLAS (2013)</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eaths from all cau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RFS</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Recurrence (censored at death from other cau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6" w:hRule="atLeast"/>
          <w:jc w:val="center"/>
        </w:trPr>
        <w:tc>
          <w:tcPr>
            <w:tcW w:w="2256" w:type="dxa"/>
            <w:vMerge w:val="restart"/>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ATA (2017)</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FS</w:t>
            </w:r>
          </w:p>
        </w:tc>
        <w:tc>
          <w:tcPr>
            <w:tcW w:w="6948" w:type="dxa"/>
            <w:tcBorders>
              <w:top w:val="single" w:color="000000"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The disease-free survival beyond 3 years after randomisation. Events ending a period of disease-free survival included non-invasive and invasive breast cancer recurrences (local, regional, or distant), second primary non-invasive and invasive breast and other cancers other than basal-cell or squamous-cell carcinoma of the skin and carcinoma in situ of the cervix, and death from any cau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eaths from all causes beyond 3 years after randomis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BCCI</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umulative incidence of secondary breast canc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256"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COTTISH (1996)</w:t>
            </w:r>
          </w:p>
        </w:tc>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EFS</w:t>
            </w:r>
          </w:p>
        </w:tc>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Event-free survival (for relapse or death without relap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80" w:hRule="atLeast"/>
          <w:jc w:val="center"/>
        </w:trPr>
        <w:tc>
          <w:tcPr>
            <w:tcW w:w="2256" w:type="dxa"/>
            <w:vMerge w:val="restart"/>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GIM 4 (2021)</w:t>
            </w:r>
          </w:p>
        </w:tc>
        <w:tc>
          <w:tcPr>
            <w:tcW w:w="0" w:type="auto"/>
            <w:tcBorders>
              <w:top w:val="single" w:color="000000"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FS</w:t>
            </w:r>
          </w:p>
        </w:tc>
        <w:tc>
          <w:tcPr>
            <w:tcW w:w="6948" w:type="dxa"/>
            <w:tcBorders>
              <w:top w:val="single" w:color="000000"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FS was computed from the date of random assignment to one of the following events: local recurrence, distant metastasis, contralateral or ipsilateral breast tumour (excluding ductal carcinoma in situ), second primary malignancy, death from any cause, loss to follow-up, or end of study, whichever occurred fir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jc w:val="center"/>
        </w:trPr>
        <w:tc>
          <w:tcPr>
            <w:tcW w:w="225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eastAsia="宋体" w:cs="Times New Roman"/>
                <w:i w:val="0"/>
                <w:iCs w:val="0"/>
                <w:color w:val="auto"/>
                <w:sz w:val="22"/>
                <w:szCs w:val="22"/>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w:t>
            </w:r>
          </w:p>
        </w:tc>
        <w:tc>
          <w:tcPr>
            <w:tcW w:w="6948" w:type="dxa"/>
            <w:tcBorders>
              <w:top w:val="nil"/>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 was computed from the date of random assignment to the date of death from any cause, loss to follow-up, or end of stud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jc w:val="center"/>
        </w:trPr>
        <w:tc>
          <w:tcPr>
            <w:tcW w:w="10716" w:type="dxa"/>
            <w:gridSpan w:val="3"/>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FS disease-free survival, RFS relapse-free survival, OS overall survival, DMFS distant metastatic-free survival, NBCCI new breast cancer cumulative incidence.</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1Y2FlNmVmY2I2ZGUwMGE0YWQ4NWU0MDQ1NzFiODYifQ=="/>
  </w:docVars>
  <w:rsids>
    <w:rsidRoot w:val="39FD2C3B"/>
    <w:rsid w:val="39FD2C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3T13:07:00Z</dcterms:created>
  <dc:creator>谢铭</dc:creator>
  <cp:lastModifiedBy>谢铭</cp:lastModifiedBy>
  <dcterms:modified xsi:type="dcterms:W3CDTF">2022-10-03T13:09: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863188FE02E44B9E923456F38800B154</vt:lpwstr>
  </property>
</Properties>
</file>